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C19" w:rsidRPr="005735F9" w:rsidRDefault="00545F5A" w:rsidP="009138A5">
      <w:pPr>
        <w:tabs>
          <w:tab w:val="left" w:pos="720"/>
          <w:tab w:val="left" w:pos="2630"/>
        </w:tabs>
      </w:pPr>
      <w:r w:rsidRPr="005735F9">
        <w:rPr>
          <w:rStyle w:val="Strong"/>
          <w:b w:val="0"/>
        </w:rPr>
        <w:t xml:space="preserve">S3 </w:t>
      </w:r>
      <w:r w:rsidR="00F30E7F" w:rsidRPr="005735F9">
        <w:rPr>
          <w:rStyle w:val="Strong"/>
          <w:b w:val="0"/>
        </w:rPr>
        <w:t xml:space="preserve">Table: </w:t>
      </w:r>
      <w:r w:rsidR="00DB0F31" w:rsidRPr="005735F9">
        <w:rPr>
          <w:rStyle w:val="Strong"/>
          <w:b w:val="0"/>
        </w:rPr>
        <w:t xml:space="preserve">Incidental risk of type </w:t>
      </w:r>
      <w:r w:rsidR="00F205E2" w:rsidRPr="005735F9">
        <w:rPr>
          <w:rStyle w:val="Strong"/>
          <w:b w:val="0"/>
        </w:rPr>
        <w:t>2</w:t>
      </w:r>
      <w:r w:rsidR="00DB0F31" w:rsidRPr="005735F9">
        <w:rPr>
          <w:rStyle w:val="Strong"/>
          <w:b w:val="0"/>
        </w:rPr>
        <w:t xml:space="preserve"> diabetes mellitus </w:t>
      </w:r>
      <w:r w:rsidR="00DB0F31" w:rsidRPr="005735F9">
        <w:t>among patients with confirmed and unconfirmed prediabetes</w:t>
      </w:r>
      <w:r w:rsidR="001F0C20" w:rsidRPr="005735F9">
        <w:t xml:space="preserve"> as compar</w:t>
      </w:r>
      <w:r w:rsidR="00F5612B" w:rsidRPr="005735F9">
        <w:t>ed to those at-risk for disease</w:t>
      </w:r>
    </w:p>
    <w:p w:rsidR="009138A5" w:rsidRPr="00305383" w:rsidRDefault="009138A5" w:rsidP="009138A5">
      <w:pPr>
        <w:tabs>
          <w:tab w:val="left" w:pos="720"/>
          <w:tab w:val="left" w:pos="2630"/>
        </w:tabs>
        <w:rPr>
          <w:bCs/>
          <w:sz w:val="22"/>
          <w:szCs w:val="22"/>
        </w:rPr>
      </w:pPr>
    </w:p>
    <w:tbl>
      <w:tblPr>
        <w:tblW w:w="9473" w:type="dxa"/>
        <w:tblInd w:w="103" w:type="dxa"/>
        <w:tblLook w:val="04A0" w:firstRow="1" w:lastRow="0" w:firstColumn="1" w:lastColumn="0" w:noHBand="0" w:noVBand="1"/>
      </w:tblPr>
      <w:tblGrid>
        <w:gridCol w:w="3578"/>
        <w:gridCol w:w="1311"/>
        <w:gridCol w:w="986"/>
        <w:gridCol w:w="1284"/>
        <w:gridCol w:w="1284"/>
        <w:gridCol w:w="1030"/>
      </w:tblGrid>
      <w:tr w:rsidR="001422CC" w:rsidRPr="00305383" w:rsidTr="00C25AC1">
        <w:trPr>
          <w:trHeight w:val="610"/>
        </w:trPr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1422CC" w:rsidRPr="00305383" w:rsidRDefault="001422CC" w:rsidP="000B4C19">
            <w:pPr>
              <w:jc w:val="center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5895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</w:tcPr>
          <w:p w:rsidR="001422CC" w:rsidRDefault="001422CC" w:rsidP="000B4C19">
            <w:pPr>
              <w:jc w:val="center"/>
              <w:rPr>
                <w:color w:val="000000"/>
                <w:sz w:val="22"/>
                <w:szCs w:val="22"/>
              </w:rPr>
            </w:pPr>
          </w:p>
          <w:p w:rsidR="001422CC" w:rsidRPr="00305383" w:rsidRDefault="001422CC" w:rsidP="000B4C19">
            <w:pPr>
              <w:jc w:val="center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Discrete Survival Analysis Model</w:t>
            </w:r>
          </w:p>
        </w:tc>
      </w:tr>
      <w:tr w:rsidR="00D06114" w:rsidRPr="00305383" w:rsidTr="00C25AC1">
        <w:trPr>
          <w:trHeight w:val="600"/>
        </w:trPr>
        <w:tc>
          <w:tcPr>
            <w:tcW w:w="3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ovariate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CC" w:rsidRDefault="001422CC" w:rsidP="001422CC">
            <w:pPr>
              <w:rPr>
                <w:color w:val="000000"/>
                <w:sz w:val="22"/>
                <w:szCs w:val="22"/>
              </w:rPr>
            </w:pPr>
          </w:p>
          <w:p w:rsidR="001422CC" w:rsidRDefault="001422CC" w:rsidP="001422CC">
            <w:pPr>
              <w:rPr>
                <w:color w:val="000000"/>
                <w:sz w:val="22"/>
                <w:szCs w:val="22"/>
              </w:rPr>
            </w:pPr>
          </w:p>
          <w:p w:rsidR="001422CC" w:rsidRDefault="001422CC" w:rsidP="001422CC">
            <w:pPr>
              <w:rPr>
                <w:color w:val="000000"/>
                <w:sz w:val="22"/>
                <w:szCs w:val="22"/>
              </w:rPr>
            </w:pPr>
          </w:p>
          <w:p w:rsidR="001422CC" w:rsidRDefault="001422CC" w:rsidP="001422CC">
            <w:pPr>
              <w:rPr>
                <w:color w:val="000000"/>
                <w:sz w:val="22"/>
                <w:szCs w:val="22"/>
              </w:rPr>
            </w:pPr>
          </w:p>
          <w:p w:rsidR="00D06114" w:rsidRDefault="001422CC" w:rsidP="001422CC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# </w:t>
            </w:r>
            <w:r w:rsidR="00D06114">
              <w:rPr>
                <w:color w:val="000000"/>
                <w:sz w:val="22"/>
                <w:szCs w:val="22"/>
              </w:rPr>
              <w:t>p</w:t>
            </w:r>
            <w:r>
              <w:rPr>
                <w:color w:val="000000"/>
                <w:sz w:val="22"/>
                <w:szCs w:val="22"/>
              </w:rPr>
              <w:t>ts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114" w:rsidRDefault="00D06114" w:rsidP="002F453F">
            <w:pPr>
              <w:rPr>
                <w:color w:val="000000"/>
                <w:sz w:val="22"/>
                <w:szCs w:val="22"/>
              </w:rPr>
            </w:pPr>
          </w:p>
          <w:p w:rsidR="00D06114" w:rsidRPr="00305383" w:rsidRDefault="00D06114" w:rsidP="00783439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 xml:space="preserve"># with Type </w:t>
            </w:r>
            <w:r w:rsidR="00F205E2">
              <w:rPr>
                <w:color w:val="000000"/>
                <w:sz w:val="22"/>
                <w:szCs w:val="22"/>
              </w:rPr>
              <w:t>2</w:t>
            </w:r>
            <w:r>
              <w:rPr>
                <w:color w:val="000000"/>
                <w:sz w:val="22"/>
                <w:szCs w:val="22"/>
              </w:rPr>
              <w:t xml:space="preserve"> Diabetes Mellitus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jc w:val="center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Hazard Ratio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jc w:val="center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95% Confidence Interval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jc w:val="center"/>
              <w:rPr>
                <w:color w:val="000000"/>
              </w:rPr>
            </w:pPr>
            <w:r w:rsidRPr="003E2E08">
              <w:rPr>
                <w:i/>
                <w:color w:val="000000"/>
                <w:sz w:val="22"/>
                <w:szCs w:val="22"/>
              </w:rPr>
              <w:t>p</w:t>
            </w:r>
            <w:r w:rsidRPr="00305383">
              <w:rPr>
                <w:color w:val="000000"/>
                <w:sz w:val="22"/>
                <w:szCs w:val="22"/>
              </w:rPr>
              <w:t>-value</w:t>
            </w:r>
          </w:p>
        </w:tc>
      </w:tr>
      <w:tr w:rsidR="00D06114" w:rsidRPr="00305383" w:rsidTr="00C25AC1">
        <w:trPr>
          <w:trHeight w:val="300"/>
        </w:trPr>
        <w:tc>
          <w:tcPr>
            <w:tcW w:w="35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</w:tcPr>
          <w:p w:rsidR="00D06114" w:rsidRPr="00305383" w:rsidRDefault="00D06114" w:rsidP="000B4C19">
            <w:pPr>
              <w:rPr>
                <w:b/>
                <w:bCs/>
                <w:color w:val="000000"/>
              </w:rPr>
            </w:pPr>
            <w:r w:rsidRPr="00305383">
              <w:rPr>
                <w:b/>
                <w:bCs/>
                <w:color w:val="000000"/>
                <w:sz w:val="22"/>
                <w:szCs w:val="22"/>
              </w:rPr>
              <w:t>Demographics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</w:tcPr>
          <w:p w:rsidR="00D06114" w:rsidRPr="00305383" w:rsidRDefault="00D06114" w:rsidP="000B4C1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</w:tcPr>
          <w:p w:rsidR="00D06114" w:rsidRPr="00305383" w:rsidRDefault="00D06114" w:rsidP="000B4C1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200" w:firstLine="4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Study</w:t>
            </w:r>
            <w:r w:rsidRPr="00305383">
              <w:rPr>
                <w:color w:val="000000"/>
                <w:sz w:val="22"/>
                <w:szCs w:val="22"/>
              </w:rPr>
              <w:t xml:space="preserve"> Group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06114" w:rsidRPr="00305383" w:rsidRDefault="00D06114" w:rsidP="000B4C1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06114" w:rsidRPr="00305383" w:rsidRDefault="00D06114" w:rsidP="000B4C19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200" w:firstLine="440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 xml:space="preserve">  At-risk for Diabete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D06114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,288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Pr="00305383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90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----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----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----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 xml:space="preserve">          Unconfirmed Prediabetes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D06114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3,005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91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6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53, 1.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 xml:space="preserve">          Confirmed Prediabetes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Default="00D06114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545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02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7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37, 3.15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AC68D0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200" w:firstLine="440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Age</w:t>
            </w:r>
            <w:r>
              <w:rPr>
                <w:color w:val="000000"/>
                <w:sz w:val="22"/>
                <w:szCs w:val="22"/>
              </w:rPr>
              <w:t xml:space="preserve"> (years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Pr="00305383" w:rsidRDefault="00D06114" w:rsidP="00596A71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Pr="00305383" w:rsidRDefault="00D06114" w:rsidP="008A6B96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b/>
                <w:bCs/>
                <w:color w:val="000000"/>
              </w:rPr>
            </w:pPr>
            <w:r w:rsidRPr="00305383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b/>
                <w:bCs/>
                <w:color w:val="000000"/>
              </w:rPr>
            </w:pPr>
            <w:r w:rsidRPr="00305383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200" w:firstLine="44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 xml:space="preserve">   </w:t>
            </w:r>
            <w:r w:rsidRPr="00305383">
              <w:rPr>
                <w:color w:val="000000"/>
                <w:sz w:val="22"/>
                <w:szCs w:val="22"/>
              </w:rPr>
              <w:t>18-29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46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Pr="00305383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7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----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---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----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 xml:space="preserve">           30-39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,66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03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34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55, 3.5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AC68D0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 xml:space="preserve">           40-49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61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3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.07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07, 4.5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AC68D0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 xml:space="preserve">           50-59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867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82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.96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68, 5.8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AC68D0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 xml:space="preserve">           60-69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,22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21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.92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65, 5.8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AC68D0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 xml:space="preserve">           ≥ 70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01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17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.67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46, 5.4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AC68D0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200" w:firstLine="440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Female sex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5,52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92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3, 0.98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18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200" w:firstLine="440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Pr="00305383" w:rsidRDefault="00D06114" w:rsidP="00596A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Pr="00305383" w:rsidRDefault="00D06114" w:rsidP="008A6B9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400" w:firstLine="88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8,474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Pr="00305383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598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----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----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----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400" w:firstLine="880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86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2.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74, 2.8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400" w:firstLine="880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Black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25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Pr="00305383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1.2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5, 1.77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78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400" w:firstLine="880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41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38, 1.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662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400" w:firstLine="880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0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9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5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9, 1.9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1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400" w:firstLine="880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110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Pr="00305383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2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1.11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9, 1.3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56</w:t>
            </w:r>
          </w:p>
        </w:tc>
      </w:tr>
      <w:tr w:rsidR="00D06114" w:rsidRPr="00305383" w:rsidTr="00C25AC1">
        <w:trPr>
          <w:trHeight w:val="300"/>
        </w:trPr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</w:tcPr>
          <w:p w:rsidR="00D06114" w:rsidRPr="00305383" w:rsidRDefault="00D06114" w:rsidP="000B4C19">
            <w:pPr>
              <w:rPr>
                <w:b/>
                <w:bCs/>
                <w:color w:val="000000"/>
              </w:rPr>
            </w:pPr>
            <w:r w:rsidRPr="00305383">
              <w:rPr>
                <w:b/>
                <w:bCs/>
                <w:color w:val="000000"/>
                <w:sz w:val="22"/>
                <w:szCs w:val="22"/>
              </w:rPr>
              <w:t>Clinical Characteristics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D06114" w:rsidRPr="00305383" w:rsidRDefault="00D06114" w:rsidP="00596A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</w:tcPr>
          <w:p w:rsidR="00D06114" w:rsidRPr="00305383" w:rsidRDefault="00D06114" w:rsidP="008A6B9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200" w:firstLine="440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Chronic Condition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D06114" w:rsidRPr="00305383" w:rsidRDefault="00D06114" w:rsidP="00596A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Pr="00305383" w:rsidRDefault="00D06114" w:rsidP="008A6B9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400" w:firstLine="880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190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6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5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7, 0.94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1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400" w:firstLine="880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Coronary Heart Disease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,18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74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6, 1.2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164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400" w:firstLine="880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Congestive Heart Failure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173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2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4, 1.1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64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400" w:firstLine="880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Atrial Fibrillation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99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57, 0.94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14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400" w:firstLine="880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High Blood Pressure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0,456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,311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1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5</w:t>
            </w:r>
            <w:r w:rsidRPr="00305383">
              <w:rPr>
                <w:color w:val="000000"/>
                <w:sz w:val="22"/>
                <w:szCs w:val="22"/>
              </w:rPr>
              <w:t>, 1.27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002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200" w:firstLine="440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Medication Class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Pr="00305383" w:rsidRDefault="00D06114" w:rsidP="00596A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Pr="00305383" w:rsidRDefault="00D06114" w:rsidP="008A6B9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400" w:firstLine="880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Anti-hypertension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,617</w:t>
            </w: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93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04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5</w:t>
            </w:r>
            <w:r w:rsidRPr="00305383">
              <w:rPr>
                <w:color w:val="000000"/>
                <w:sz w:val="22"/>
                <w:szCs w:val="22"/>
              </w:rPr>
              <w:t xml:space="preserve">, </w:t>
            </w:r>
            <w:r>
              <w:rPr>
                <w:color w:val="000000"/>
                <w:sz w:val="22"/>
                <w:szCs w:val="22"/>
              </w:rPr>
              <w:t>1.15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370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400" w:firstLine="880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Atypical-neuroleptics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4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5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68, 1.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234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400" w:firstLine="880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Metformin</w:t>
            </w:r>
          </w:p>
        </w:tc>
        <w:tc>
          <w:tcPr>
            <w:tcW w:w="135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35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bottom"/>
          </w:tcPr>
          <w:p w:rsidR="00D06114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0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4.0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3.37, 4.78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400" w:firstLine="880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Statin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Default="001422CC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,556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746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0.87, 1.06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.416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D06114" w:rsidP="000B4C19">
            <w:pPr>
              <w:ind w:firstLineChars="200" w:firstLine="440"/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lastRenderedPageBreak/>
              <w:t>BMI at baseline</w:t>
            </w:r>
          </w:p>
        </w:tc>
        <w:tc>
          <w:tcPr>
            <w:tcW w:w="13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Pr="00305383" w:rsidRDefault="00D06114" w:rsidP="00596A71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9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Pr="00305383" w:rsidRDefault="00D06114" w:rsidP="008A6B96">
            <w:pPr>
              <w:rPr>
                <w:color w:val="000000"/>
                <w:sz w:val="22"/>
                <w:szCs w:val="22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0B4C19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 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5C236B" w:rsidP="000B4C19">
            <w:pPr>
              <w:ind w:firstLineChars="400" w:firstLine="88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&lt;30 kg/m</w:t>
            </w:r>
            <w:r w:rsidRPr="005735F9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56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D06114" w:rsidRDefault="00C25AC1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4,162</w:t>
            </w:r>
          </w:p>
        </w:tc>
        <w:tc>
          <w:tcPr>
            <w:tcW w:w="941" w:type="dxa"/>
            <w:tcBorders>
              <w:top w:val="nil"/>
              <w:left w:val="single" w:sz="4" w:space="0" w:color="auto"/>
              <w:right w:val="single" w:sz="4" w:space="0" w:color="auto"/>
            </w:tcBorders>
            <w:vAlign w:val="bottom"/>
          </w:tcPr>
          <w:p w:rsidR="00D06114" w:rsidRDefault="00C25AC1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46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5C236B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--</w:t>
            </w:r>
            <w:r w:rsidR="00C25AC1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06114" w:rsidRPr="00305383" w:rsidRDefault="005C236B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---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5C236B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----</w:t>
            </w:r>
          </w:p>
        </w:tc>
      </w:tr>
      <w:tr w:rsidR="00D06114" w:rsidRPr="00305383" w:rsidTr="00C25AC1">
        <w:trPr>
          <w:trHeight w:val="315"/>
        </w:trPr>
        <w:tc>
          <w:tcPr>
            <w:tcW w:w="357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D06114" w:rsidRPr="00305383" w:rsidRDefault="005C236B" w:rsidP="000B4C19">
            <w:pPr>
              <w:ind w:firstLineChars="400" w:firstLine="880"/>
              <w:rPr>
                <w:color w:val="000000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≥</w:t>
            </w:r>
            <w:r>
              <w:rPr>
                <w:color w:val="000000"/>
                <w:sz w:val="22"/>
                <w:szCs w:val="22"/>
              </w:rPr>
              <w:t>30kg/m</w:t>
            </w:r>
            <w:r w:rsidRPr="005735F9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356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Default="00174A11" w:rsidP="00596A71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9,676</w:t>
            </w:r>
          </w:p>
        </w:tc>
        <w:tc>
          <w:tcPr>
            <w:tcW w:w="9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D06114" w:rsidRDefault="00D06114" w:rsidP="008A6B96">
            <w:pPr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,237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38006B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9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06114" w:rsidRPr="00305383" w:rsidRDefault="0038006B" w:rsidP="000B4C19">
            <w:pPr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1.76, 2.22</w:t>
            </w:r>
          </w:p>
        </w:tc>
        <w:tc>
          <w:tcPr>
            <w:tcW w:w="10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D06114" w:rsidRPr="00305383" w:rsidRDefault="00D06114" w:rsidP="00AC68D0">
            <w:pPr>
              <w:rPr>
                <w:color w:val="000000"/>
              </w:rPr>
            </w:pPr>
            <w:r w:rsidRPr="00305383">
              <w:rPr>
                <w:color w:val="000000"/>
                <w:sz w:val="22"/>
                <w:szCs w:val="22"/>
              </w:rPr>
              <w:t>&lt;.00</w:t>
            </w:r>
            <w:r w:rsidR="003E2E08">
              <w:rPr>
                <w:color w:val="000000"/>
                <w:sz w:val="22"/>
                <w:szCs w:val="22"/>
              </w:rPr>
              <w:t>1</w:t>
            </w:r>
          </w:p>
        </w:tc>
      </w:tr>
      <w:tr w:rsidR="001422CC" w:rsidRPr="00305383" w:rsidTr="00CD71E2">
        <w:trPr>
          <w:trHeight w:val="315"/>
        </w:trPr>
        <w:tc>
          <w:tcPr>
            <w:tcW w:w="9473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422CC" w:rsidRDefault="001422CC" w:rsidP="000B4C19">
            <w:pPr>
              <w:rPr>
                <w:color w:val="000000"/>
                <w:sz w:val="22"/>
                <w:szCs w:val="22"/>
              </w:rPr>
            </w:pPr>
          </w:p>
        </w:tc>
      </w:tr>
    </w:tbl>
    <w:p w:rsidR="000B4C19" w:rsidRDefault="000B4C19" w:rsidP="000B4C19">
      <w:pPr>
        <w:tabs>
          <w:tab w:val="left" w:pos="720"/>
          <w:tab w:val="left" w:pos="2630"/>
        </w:tabs>
        <w:spacing w:line="480" w:lineRule="auto"/>
        <w:rPr>
          <w:bCs/>
        </w:rPr>
      </w:pPr>
    </w:p>
    <w:p w:rsidR="0067410B" w:rsidRDefault="0067410B" w:rsidP="000B4C19">
      <w:pPr>
        <w:tabs>
          <w:tab w:val="left" w:pos="720"/>
          <w:tab w:val="left" w:pos="2630"/>
        </w:tabs>
        <w:spacing w:line="480" w:lineRule="auto"/>
        <w:rPr>
          <w:rStyle w:val="Strong"/>
          <w:b w:val="0"/>
          <w:sz w:val="22"/>
          <w:szCs w:val="22"/>
        </w:rPr>
      </w:pPr>
    </w:p>
    <w:p w:rsidR="0067410B" w:rsidRDefault="0067410B" w:rsidP="000B4C19">
      <w:pPr>
        <w:tabs>
          <w:tab w:val="left" w:pos="720"/>
          <w:tab w:val="left" w:pos="2630"/>
        </w:tabs>
        <w:spacing w:line="480" w:lineRule="auto"/>
        <w:rPr>
          <w:rStyle w:val="Strong"/>
          <w:b w:val="0"/>
          <w:sz w:val="22"/>
          <w:szCs w:val="22"/>
        </w:rPr>
      </w:pPr>
    </w:p>
    <w:p w:rsidR="0067410B" w:rsidRDefault="0067410B" w:rsidP="000B4C19">
      <w:pPr>
        <w:tabs>
          <w:tab w:val="left" w:pos="720"/>
          <w:tab w:val="left" w:pos="2630"/>
        </w:tabs>
        <w:spacing w:line="480" w:lineRule="auto"/>
        <w:rPr>
          <w:rStyle w:val="Strong"/>
          <w:b w:val="0"/>
          <w:sz w:val="22"/>
          <w:szCs w:val="22"/>
        </w:rPr>
      </w:pPr>
    </w:p>
    <w:p w:rsidR="0067410B" w:rsidRDefault="0067410B" w:rsidP="000B4C19">
      <w:pPr>
        <w:tabs>
          <w:tab w:val="left" w:pos="720"/>
          <w:tab w:val="left" w:pos="2630"/>
        </w:tabs>
        <w:spacing w:line="480" w:lineRule="auto"/>
        <w:rPr>
          <w:rStyle w:val="Strong"/>
          <w:b w:val="0"/>
          <w:sz w:val="22"/>
          <w:szCs w:val="22"/>
        </w:rPr>
      </w:pPr>
    </w:p>
    <w:p w:rsidR="0067410B" w:rsidRDefault="0067410B" w:rsidP="000B4C19">
      <w:pPr>
        <w:tabs>
          <w:tab w:val="left" w:pos="720"/>
          <w:tab w:val="left" w:pos="2630"/>
        </w:tabs>
        <w:spacing w:line="480" w:lineRule="auto"/>
        <w:rPr>
          <w:rStyle w:val="Strong"/>
          <w:b w:val="0"/>
          <w:sz w:val="22"/>
          <w:szCs w:val="22"/>
        </w:rPr>
      </w:pPr>
    </w:p>
    <w:p w:rsidR="0067410B" w:rsidRDefault="0067410B" w:rsidP="000B4C19">
      <w:pPr>
        <w:tabs>
          <w:tab w:val="left" w:pos="720"/>
          <w:tab w:val="left" w:pos="2630"/>
        </w:tabs>
        <w:spacing w:line="480" w:lineRule="auto"/>
        <w:rPr>
          <w:rStyle w:val="Strong"/>
          <w:b w:val="0"/>
          <w:sz w:val="22"/>
          <w:szCs w:val="22"/>
        </w:rPr>
      </w:pPr>
    </w:p>
    <w:p w:rsidR="0067410B" w:rsidRDefault="0067410B" w:rsidP="000B4C19">
      <w:pPr>
        <w:tabs>
          <w:tab w:val="left" w:pos="720"/>
          <w:tab w:val="left" w:pos="2630"/>
        </w:tabs>
        <w:spacing w:line="480" w:lineRule="auto"/>
        <w:rPr>
          <w:rStyle w:val="Strong"/>
          <w:b w:val="0"/>
          <w:sz w:val="22"/>
          <w:szCs w:val="22"/>
        </w:rPr>
      </w:pPr>
    </w:p>
    <w:p w:rsidR="0067410B" w:rsidRDefault="0067410B" w:rsidP="000B4C19">
      <w:pPr>
        <w:tabs>
          <w:tab w:val="left" w:pos="720"/>
          <w:tab w:val="left" w:pos="2630"/>
        </w:tabs>
        <w:spacing w:line="480" w:lineRule="auto"/>
        <w:rPr>
          <w:rStyle w:val="Strong"/>
          <w:b w:val="0"/>
          <w:sz w:val="22"/>
          <w:szCs w:val="22"/>
        </w:rPr>
      </w:pPr>
    </w:p>
    <w:p w:rsidR="0067410B" w:rsidRDefault="0067410B" w:rsidP="000B4C19">
      <w:pPr>
        <w:tabs>
          <w:tab w:val="left" w:pos="720"/>
          <w:tab w:val="left" w:pos="2630"/>
        </w:tabs>
        <w:spacing w:line="480" w:lineRule="auto"/>
        <w:rPr>
          <w:rStyle w:val="Strong"/>
          <w:b w:val="0"/>
          <w:sz w:val="22"/>
          <w:szCs w:val="22"/>
        </w:rPr>
      </w:pPr>
    </w:p>
    <w:p w:rsidR="0067410B" w:rsidRDefault="0067410B" w:rsidP="000B4C19">
      <w:pPr>
        <w:tabs>
          <w:tab w:val="left" w:pos="720"/>
          <w:tab w:val="left" w:pos="2630"/>
        </w:tabs>
        <w:spacing w:line="480" w:lineRule="auto"/>
        <w:rPr>
          <w:rStyle w:val="Strong"/>
          <w:b w:val="0"/>
          <w:sz w:val="22"/>
          <w:szCs w:val="22"/>
        </w:rPr>
      </w:pPr>
    </w:p>
    <w:p w:rsidR="0067410B" w:rsidRDefault="0067410B" w:rsidP="000B4C19">
      <w:pPr>
        <w:tabs>
          <w:tab w:val="left" w:pos="720"/>
          <w:tab w:val="left" w:pos="2630"/>
        </w:tabs>
        <w:spacing w:line="480" w:lineRule="auto"/>
        <w:rPr>
          <w:rStyle w:val="Strong"/>
          <w:b w:val="0"/>
          <w:sz w:val="22"/>
          <w:szCs w:val="22"/>
        </w:rPr>
      </w:pPr>
    </w:p>
    <w:p w:rsidR="0067410B" w:rsidRDefault="0067410B" w:rsidP="000B4C19">
      <w:pPr>
        <w:tabs>
          <w:tab w:val="left" w:pos="720"/>
          <w:tab w:val="left" w:pos="2630"/>
        </w:tabs>
        <w:spacing w:line="480" w:lineRule="auto"/>
        <w:rPr>
          <w:rStyle w:val="Strong"/>
          <w:b w:val="0"/>
          <w:sz w:val="22"/>
          <w:szCs w:val="22"/>
        </w:rPr>
      </w:pPr>
    </w:p>
    <w:p w:rsidR="0067410B" w:rsidRDefault="0067410B" w:rsidP="000B4C19">
      <w:pPr>
        <w:tabs>
          <w:tab w:val="left" w:pos="720"/>
          <w:tab w:val="left" w:pos="2630"/>
        </w:tabs>
        <w:spacing w:line="480" w:lineRule="auto"/>
        <w:rPr>
          <w:rStyle w:val="Strong"/>
          <w:b w:val="0"/>
          <w:sz w:val="22"/>
          <w:szCs w:val="22"/>
        </w:rPr>
      </w:pPr>
    </w:p>
    <w:p w:rsidR="0067410B" w:rsidRDefault="0067410B" w:rsidP="000B4C19">
      <w:pPr>
        <w:tabs>
          <w:tab w:val="left" w:pos="720"/>
          <w:tab w:val="left" w:pos="2630"/>
        </w:tabs>
        <w:spacing w:line="480" w:lineRule="auto"/>
        <w:rPr>
          <w:rStyle w:val="Strong"/>
          <w:b w:val="0"/>
          <w:sz w:val="22"/>
          <w:szCs w:val="22"/>
        </w:rPr>
      </w:pPr>
    </w:p>
    <w:p w:rsidR="0067410B" w:rsidRDefault="0067410B" w:rsidP="000B4C19">
      <w:pPr>
        <w:tabs>
          <w:tab w:val="left" w:pos="720"/>
          <w:tab w:val="left" w:pos="2630"/>
        </w:tabs>
        <w:spacing w:line="480" w:lineRule="auto"/>
        <w:rPr>
          <w:rStyle w:val="Strong"/>
          <w:b w:val="0"/>
          <w:sz w:val="22"/>
          <w:szCs w:val="22"/>
        </w:rPr>
      </w:pPr>
    </w:p>
    <w:p w:rsidR="0067410B" w:rsidRDefault="0067410B" w:rsidP="000B4C19">
      <w:pPr>
        <w:tabs>
          <w:tab w:val="left" w:pos="720"/>
          <w:tab w:val="left" w:pos="2630"/>
        </w:tabs>
        <w:spacing w:line="480" w:lineRule="auto"/>
        <w:rPr>
          <w:rStyle w:val="Strong"/>
          <w:b w:val="0"/>
          <w:sz w:val="22"/>
          <w:szCs w:val="22"/>
        </w:rPr>
      </w:pPr>
    </w:p>
    <w:p w:rsidR="0067410B" w:rsidRDefault="0067410B" w:rsidP="000B4C19">
      <w:pPr>
        <w:tabs>
          <w:tab w:val="left" w:pos="720"/>
          <w:tab w:val="left" w:pos="2630"/>
        </w:tabs>
        <w:spacing w:line="480" w:lineRule="auto"/>
        <w:rPr>
          <w:rStyle w:val="Strong"/>
          <w:b w:val="0"/>
          <w:sz w:val="22"/>
          <w:szCs w:val="22"/>
        </w:rPr>
      </w:pPr>
    </w:p>
    <w:p w:rsidR="00415CDA" w:rsidRDefault="00415CDA" w:rsidP="000B4C19">
      <w:pPr>
        <w:tabs>
          <w:tab w:val="left" w:pos="720"/>
          <w:tab w:val="left" w:pos="2630"/>
        </w:tabs>
        <w:spacing w:line="480" w:lineRule="auto"/>
        <w:rPr>
          <w:rStyle w:val="Strong"/>
          <w:b w:val="0"/>
          <w:sz w:val="22"/>
          <w:szCs w:val="22"/>
        </w:rPr>
      </w:pPr>
    </w:p>
    <w:p w:rsidR="00FA1FB3" w:rsidRDefault="00FA1FB3" w:rsidP="009138A5">
      <w:pPr>
        <w:tabs>
          <w:tab w:val="left" w:pos="720"/>
          <w:tab w:val="left" w:pos="2630"/>
        </w:tabs>
        <w:rPr>
          <w:rStyle w:val="Strong"/>
          <w:b w:val="0"/>
          <w:sz w:val="22"/>
          <w:szCs w:val="22"/>
        </w:rPr>
      </w:pPr>
    </w:p>
    <w:p w:rsidR="006640DD" w:rsidRDefault="006640DD" w:rsidP="009138A5">
      <w:pPr>
        <w:tabs>
          <w:tab w:val="left" w:pos="720"/>
          <w:tab w:val="left" w:pos="2630"/>
        </w:tabs>
        <w:rPr>
          <w:rStyle w:val="Strong"/>
          <w:b w:val="0"/>
          <w:sz w:val="22"/>
          <w:szCs w:val="22"/>
        </w:rPr>
      </w:pPr>
    </w:p>
    <w:p w:rsidR="006640DD" w:rsidRDefault="006640DD" w:rsidP="009138A5">
      <w:pPr>
        <w:tabs>
          <w:tab w:val="left" w:pos="720"/>
          <w:tab w:val="left" w:pos="2630"/>
        </w:tabs>
        <w:rPr>
          <w:rStyle w:val="Strong"/>
          <w:b w:val="0"/>
          <w:sz w:val="22"/>
          <w:szCs w:val="22"/>
        </w:rPr>
      </w:pPr>
    </w:p>
    <w:p w:rsidR="006640DD" w:rsidRDefault="006640DD" w:rsidP="009138A5">
      <w:pPr>
        <w:tabs>
          <w:tab w:val="left" w:pos="720"/>
          <w:tab w:val="left" w:pos="2630"/>
        </w:tabs>
        <w:rPr>
          <w:rStyle w:val="Strong"/>
          <w:b w:val="0"/>
          <w:sz w:val="22"/>
          <w:szCs w:val="22"/>
        </w:rPr>
      </w:pPr>
    </w:p>
    <w:p w:rsidR="006640DD" w:rsidRDefault="006640DD" w:rsidP="009138A5">
      <w:pPr>
        <w:tabs>
          <w:tab w:val="left" w:pos="720"/>
          <w:tab w:val="left" w:pos="2630"/>
        </w:tabs>
        <w:rPr>
          <w:rStyle w:val="Strong"/>
          <w:b w:val="0"/>
          <w:sz w:val="22"/>
          <w:szCs w:val="22"/>
        </w:rPr>
      </w:pPr>
    </w:p>
    <w:p w:rsidR="006640DD" w:rsidRDefault="006640DD" w:rsidP="009138A5">
      <w:pPr>
        <w:tabs>
          <w:tab w:val="left" w:pos="720"/>
          <w:tab w:val="left" w:pos="2630"/>
        </w:tabs>
        <w:rPr>
          <w:rStyle w:val="Strong"/>
          <w:b w:val="0"/>
          <w:sz w:val="22"/>
          <w:szCs w:val="22"/>
        </w:rPr>
      </w:pPr>
      <w:bookmarkStart w:id="0" w:name="_GoBack"/>
      <w:bookmarkEnd w:id="0"/>
    </w:p>
    <w:sectPr w:rsidR="006640DD" w:rsidSect="006640DD">
      <w:headerReference w:type="default" r:id="rId9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35F9" w:rsidRDefault="005735F9" w:rsidP="000B4C19">
      <w:r>
        <w:separator/>
      </w:r>
    </w:p>
  </w:endnote>
  <w:endnote w:type="continuationSeparator" w:id="0">
    <w:p w:rsidR="005735F9" w:rsidRDefault="005735F9" w:rsidP="000B4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35F9" w:rsidRDefault="005735F9" w:rsidP="000B4C19">
      <w:r>
        <w:separator/>
      </w:r>
    </w:p>
  </w:footnote>
  <w:footnote w:type="continuationSeparator" w:id="0">
    <w:p w:rsidR="005735F9" w:rsidRDefault="005735F9" w:rsidP="000B4C1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735F9" w:rsidRDefault="00FF133D">
    <w:pPr>
      <w:pStyle w:val="Header"/>
    </w:pPr>
    <w:sdt>
      <w:sdtPr>
        <w:id w:val="-89940870"/>
        <w:docPartObj>
          <w:docPartGallery w:val="Page Numbers (Margins)"/>
          <w:docPartUnique/>
        </w:docPartObj>
      </w:sdtPr>
      <w:sdtEndPr/>
      <w:sdtContent>
        <w:r w:rsidR="005735F9">
          <w:rPr>
            <w:noProof/>
          </w:rPr>
          <mc:AlternateContent>
            <mc:Choice Requires="wps">
              <w:drawing>
                <wp:anchor distT="0" distB="0" distL="114300" distR="114300" simplePos="0" relativeHeight="251659264" behindDoc="0" locked="0" layoutInCell="0" allowOverlap="1" wp14:anchorId="6CA8D294" wp14:editId="23A35F65">
                  <wp:simplePos x="0" y="0"/>
                  <wp:positionH relativeFrom="rightMargin">
                    <wp:align>right</wp:align>
                  </wp:positionH>
                  <mc:AlternateContent>
                    <mc:Choice Requires="wp14">
                      <wp:positionV relativeFrom="margin">
                        <wp14:pctPosVOffset>10000</wp14:pctPosVOffset>
                      </wp:positionV>
                    </mc:Choice>
                    <mc:Fallback>
                      <wp:positionV relativeFrom="page">
                        <wp:posOffset>1737360</wp:posOffset>
                      </wp:positionV>
                    </mc:Fallback>
                  </mc:AlternateContent>
                  <wp:extent cx="821690" cy="285750"/>
                  <wp:effectExtent l="0" t="0" r="0" b="0"/>
                  <wp:wrapNone/>
                  <wp:docPr id="534" name="Rectangle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821690" cy="2857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5735F9" w:rsidRDefault="005735F9">
                              <w:pPr>
                                <w:pBdr>
                                  <w:top w:val="single" w:sz="4" w:space="1" w:color="D8D8D8" w:themeColor="background1" w:themeShade="D8"/>
                                </w:pBdr>
                              </w:pPr>
                            </w:p>
                          </w:txbxContent>
                        </wps:txbx>
                        <wps:bodyPr rot="0" vert="horz" wrap="square" lIns="0" tIns="45720" rIns="0" bIns="45720" anchor="t" anchorCtr="0" upright="1">
                          <a:spAutoFit/>
                        </wps:bodyPr>
                      </wps:wsp>
                    </a:graphicData>
                  </a:graphic>
                  <wp14:sizeRelH relativeFrom="rightMargin">
                    <wp14:pctWidth>9000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 xmlns:w15="http://schemas.microsoft.com/office/word/2012/wordml">
              <w:pict>
                <v:rect w14:anchorId="79D04E96" id="Rectangle 3" o:spid="_x0000_s1032" style="position:absolute;margin-left:13.5pt;margin-top:0;width:64.7pt;height:22.5pt;z-index:251659264;visibility:visible;mso-wrap-style:square;mso-width-percent:900;mso-height-percent:0;mso-top-percent:100;mso-wrap-distance-left:9pt;mso-wrap-distance-top:0;mso-wrap-distance-right:9pt;mso-wrap-distance-bottom:0;mso-position-horizontal:right;mso-position-horizontal-relative:right-margin-area;mso-position-vertical-relative:margin;mso-width-percent:900;mso-height-percent:0;mso-top-percent:100;mso-width-relative:right-margin-area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" o:allowincell="f" stroked="f">
                  <v:textbox style="mso-fit-shape-to-text:t" inset="0,,0">
                    <w:txbxContent>
                      <w:p w:rsidR="0086101D" w:rsidRDefault="0086101D">
                        <w:pPr>
                          <w:pBdr>
                            <w:top w:val="single" w:sz="4" w:space="1" w:color="D8D8D8" w:themeColor="background1" w:themeShade="D8"/>
                          </w:pBdr>
                        </w:pP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sdtContent>
    </w:sdt>
    <w:r w:rsidR="005735F9">
      <w:tab/>
    </w:r>
    <w:r w:rsidR="005735F9">
      <w:tab/>
    </w:r>
    <w:r w:rsidR="005735F9">
      <w:fldChar w:fldCharType="begin"/>
    </w:r>
    <w:r w:rsidR="005735F9">
      <w:instrText xml:space="preserve"> PAGE   \* MERGEFORMAT </w:instrText>
    </w:r>
    <w:r w:rsidR="005735F9">
      <w:fldChar w:fldCharType="separate"/>
    </w:r>
    <w:r>
      <w:rPr>
        <w:noProof/>
      </w:rPr>
      <w:t>2</w:t>
    </w:r>
    <w:r w:rsidR="005735F9">
      <w:rPr>
        <w:noProof/>
      </w:rPr>
      <w:fldChar w:fldCharType="end"/>
    </w:r>
  </w:p>
  <w:p w:rsidR="005735F9" w:rsidRDefault="005735F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AD754D"/>
    <w:multiLevelType w:val="hybridMultilevel"/>
    <w:tmpl w:val="F342BC08"/>
    <w:lvl w:ilvl="0" w:tplc="F02EBDF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32E224E"/>
    <w:multiLevelType w:val="multilevel"/>
    <w:tmpl w:val="65EEE2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C3B7588"/>
    <w:multiLevelType w:val="hybridMultilevel"/>
    <w:tmpl w:val="F140E338"/>
    <w:lvl w:ilvl="0" w:tplc="0E60BACE">
      <w:numFmt w:val="bullet"/>
      <w:lvlText w:val=""/>
      <w:lvlJc w:val="left"/>
      <w:pPr>
        <w:ind w:left="375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447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ind w:left="519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91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63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ind w:left="735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07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79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ind w:left="9510" w:hanging="360"/>
      </w:pPr>
      <w:rPr>
        <w:rFonts w:ascii="Wingdings" w:hAnsi="Wingdings" w:hint="default"/>
      </w:rPr>
    </w:lvl>
  </w:abstractNum>
  <w:abstractNum w:abstractNumId="3">
    <w:nsid w:val="0DF804E9"/>
    <w:multiLevelType w:val="multilevel"/>
    <w:tmpl w:val="F8E647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CF3164"/>
    <w:multiLevelType w:val="hybridMultilevel"/>
    <w:tmpl w:val="A60232C2"/>
    <w:lvl w:ilvl="0" w:tplc="800A818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9602B25"/>
    <w:multiLevelType w:val="hybridMultilevel"/>
    <w:tmpl w:val="1694819E"/>
    <w:lvl w:ilvl="0" w:tplc="485E96EA"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1A3C2498"/>
    <w:multiLevelType w:val="hybridMultilevel"/>
    <w:tmpl w:val="F8D009D0"/>
    <w:lvl w:ilvl="0" w:tplc="9260F0A8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4214A58"/>
    <w:multiLevelType w:val="hybridMultilevel"/>
    <w:tmpl w:val="356CC2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77454C7"/>
    <w:multiLevelType w:val="multilevel"/>
    <w:tmpl w:val="3C5625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2ACC05CC"/>
    <w:multiLevelType w:val="hybridMultilevel"/>
    <w:tmpl w:val="D4CE9384"/>
    <w:lvl w:ilvl="0" w:tplc="641E343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2355D0C"/>
    <w:multiLevelType w:val="multilevel"/>
    <w:tmpl w:val="D5B048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31916A2"/>
    <w:multiLevelType w:val="hybridMultilevel"/>
    <w:tmpl w:val="F288EA34"/>
    <w:lvl w:ilvl="0" w:tplc="7F4606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E4A228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D63CE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966FE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19C7F8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44E8D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3DEEAA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CEF77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12CA2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>
    <w:nsid w:val="34196891"/>
    <w:multiLevelType w:val="multilevel"/>
    <w:tmpl w:val="80DC12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62D12DB"/>
    <w:multiLevelType w:val="multilevel"/>
    <w:tmpl w:val="40520A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>
    <w:nsid w:val="3E3F4685"/>
    <w:multiLevelType w:val="hybridMultilevel"/>
    <w:tmpl w:val="A0D81F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55223073"/>
    <w:multiLevelType w:val="hybridMultilevel"/>
    <w:tmpl w:val="F078DB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6FF85AF5"/>
    <w:multiLevelType w:val="hybridMultilevel"/>
    <w:tmpl w:val="2E3E7642"/>
    <w:lvl w:ilvl="0" w:tplc="A634B54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3F54431"/>
    <w:multiLevelType w:val="multilevel"/>
    <w:tmpl w:val="B220EA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1"/>
  </w:num>
  <w:num w:numId="5">
    <w:abstractNumId w:val="17"/>
  </w:num>
  <w:num w:numId="6">
    <w:abstractNumId w:val="10"/>
  </w:num>
  <w:num w:numId="7">
    <w:abstractNumId w:val="7"/>
  </w:num>
  <w:num w:numId="8">
    <w:abstractNumId w:val="5"/>
  </w:num>
  <w:num w:numId="9">
    <w:abstractNumId w:val="16"/>
  </w:num>
  <w:num w:numId="10">
    <w:abstractNumId w:val="15"/>
  </w:num>
  <w:num w:numId="11">
    <w:abstractNumId w:val="9"/>
  </w:num>
  <w:num w:numId="12">
    <w:abstractNumId w:val="6"/>
  </w:num>
  <w:num w:numId="13">
    <w:abstractNumId w:val="13"/>
  </w:num>
  <w:num w:numId="14">
    <w:abstractNumId w:val="12"/>
  </w:num>
  <w:num w:numId="15">
    <w:abstractNumId w:val="1"/>
  </w:num>
  <w:num w:numId="16">
    <w:abstractNumId w:val="8"/>
  </w:num>
  <w:num w:numId="17">
    <w:abstractNumId w:val="3"/>
  </w:num>
  <w:num w:numId="18">
    <w:abstractNumId w:val="14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uthann Cunningham">
    <w15:presenceInfo w15:providerId="AD" w15:userId="S-1-5-21-1409082233-492894223-682003330-3443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9pazatzlx0ev0ervzixtp2mp9vp2pw2wztw&quot;&gt;My EndNote Library&lt;record-ids&gt;&lt;item&gt;198&lt;/item&gt;&lt;item&gt;414&lt;/item&gt;&lt;item&gt;418&lt;/item&gt;&lt;item&gt;454&lt;/item&gt;&lt;item&gt;455&lt;/item&gt;&lt;item&gt;456&lt;/item&gt;&lt;item&gt;457&lt;/item&gt;&lt;item&gt;458&lt;/item&gt;&lt;item&gt;459&lt;/item&gt;&lt;item&gt;462&lt;/item&gt;&lt;item&gt;463&lt;/item&gt;&lt;/record-ids&gt;&lt;/item&gt;&lt;/Libraries&gt;"/>
  </w:docVars>
  <w:rsids>
    <w:rsidRoot w:val="00D0125E"/>
    <w:rsid w:val="000000BB"/>
    <w:rsid w:val="00003564"/>
    <w:rsid w:val="000158C0"/>
    <w:rsid w:val="00015B94"/>
    <w:rsid w:val="0003316B"/>
    <w:rsid w:val="00043286"/>
    <w:rsid w:val="00046567"/>
    <w:rsid w:val="00047707"/>
    <w:rsid w:val="000505FC"/>
    <w:rsid w:val="000721E0"/>
    <w:rsid w:val="0007638A"/>
    <w:rsid w:val="00085067"/>
    <w:rsid w:val="00090310"/>
    <w:rsid w:val="000A572B"/>
    <w:rsid w:val="000A6687"/>
    <w:rsid w:val="000B4C19"/>
    <w:rsid w:val="000C65A2"/>
    <w:rsid w:val="000C71E6"/>
    <w:rsid w:val="000D168C"/>
    <w:rsid w:val="000D2940"/>
    <w:rsid w:val="000F054A"/>
    <w:rsid w:val="00103572"/>
    <w:rsid w:val="00104B52"/>
    <w:rsid w:val="001155E9"/>
    <w:rsid w:val="00141592"/>
    <w:rsid w:val="001422CC"/>
    <w:rsid w:val="00153A53"/>
    <w:rsid w:val="0015464F"/>
    <w:rsid w:val="00164E25"/>
    <w:rsid w:val="00167880"/>
    <w:rsid w:val="00174A11"/>
    <w:rsid w:val="001808B1"/>
    <w:rsid w:val="00181B34"/>
    <w:rsid w:val="00187AE7"/>
    <w:rsid w:val="001B1943"/>
    <w:rsid w:val="001B2104"/>
    <w:rsid w:val="001D6A9C"/>
    <w:rsid w:val="001D6BCC"/>
    <w:rsid w:val="001E1B57"/>
    <w:rsid w:val="001F0C20"/>
    <w:rsid w:val="001F6952"/>
    <w:rsid w:val="001F71A0"/>
    <w:rsid w:val="00207FCF"/>
    <w:rsid w:val="0021098F"/>
    <w:rsid w:val="002126B8"/>
    <w:rsid w:val="0022707A"/>
    <w:rsid w:val="0026534B"/>
    <w:rsid w:val="00274173"/>
    <w:rsid w:val="00274DE4"/>
    <w:rsid w:val="00292111"/>
    <w:rsid w:val="002A6A15"/>
    <w:rsid w:val="002B38A7"/>
    <w:rsid w:val="002B4AD6"/>
    <w:rsid w:val="002D3594"/>
    <w:rsid w:val="002D72F1"/>
    <w:rsid w:val="002D7AFA"/>
    <w:rsid w:val="002D7C0C"/>
    <w:rsid w:val="002E098D"/>
    <w:rsid w:val="002E30A3"/>
    <w:rsid w:val="002F367D"/>
    <w:rsid w:val="002F453F"/>
    <w:rsid w:val="003036EB"/>
    <w:rsid w:val="0031195E"/>
    <w:rsid w:val="00314261"/>
    <w:rsid w:val="0031649A"/>
    <w:rsid w:val="00322EBB"/>
    <w:rsid w:val="0033194A"/>
    <w:rsid w:val="00333813"/>
    <w:rsid w:val="00342932"/>
    <w:rsid w:val="00356794"/>
    <w:rsid w:val="00357DE7"/>
    <w:rsid w:val="00370540"/>
    <w:rsid w:val="00373AAA"/>
    <w:rsid w:val="0038006B"/>
    <w:rsid w:val="003875CE"/>
    <w:rsid w:val="00392FE6"/>
    <w:rsid w:val="003A297F"/>
    <w:rsid w:val="003A33C5"/>
    <w:rsid w:val="003A3E4D"/>
    <w:rsid w:val="003D13EB"/>
    <w:rsid w:val="003D1E8E"/>
    <w:rsid w:val="003E2E08"/>
    <w:rsid w:val="003E53D1"/>
    <w:rsid w:val="003F2CAC"/>
    <w:rsid w:val="00407678"/>
    <w:rsid w:val="00410CA7"/>
    <w:rsid w:val="0041326B"/>
    <w:rsid w:val="00415CDA"/>
    <w:rsid w:val="00437A94"/>
    <w:rsid w:val="004455F8"/>
    <w:rsid w:val="00451634"/>
    <w:rsid w:val="0045267A"/>
    <w:rsid w:val="00463F5C"/>
    <w:rsid w:val="00464BF3"/>
    <w:rsid w:val="00486FC0"/>
    <w:rsid w:val="004871DF"/>
    <w:rsid w:val="004A0885"/>
    <w:rsid w:val="004A2BEF"/>
    <w:rsid w:val="004D01CE"/>
    <w:rsid w:val="004D414E"/>
    <w:rsid w:val="004F39A3"/>
    <w:rsid w:val="00531AAF"/>
    <w:rsid w:val="0053678A"/>
    <w:rsid w:val="00540CBB"/>
    <w:rsid w:val="005459BC"/>
    <w:rsid w:val="00545F5A"/>
    <w:rsid w:val="00551CB7"/>
    <w:rsid w:val="00566D98"/>
    <w:rsid w:val="005735F9"/>
    <w:rsid w:val="00574453"/>
    <w:rsid w:val="005814F2"/>
    <w:rsid w:val="0059479F"/>
    <w:rsid w:val="00596A71"/>
    <w:rsid w:val="005B1CD6"/>
    <w:rsid w:val="005B333F"/>
    <w:rsid w:val="005C236B"/>
    <w:rsid w:val="005C7B08"/>
    <w:rsid w:val="005D086D"/>
    <w:rsid w:val="005E1813"/>
    <w:rsid w:val="00601A57"/>
    <w:rsid w:val="00601D55"/>
    <w:rsid w:val="00611667"/>
    <w:rsid w:val="006223B9"/>
    <w:rsid w:val="00635926"/>
    <w:rsid w:val="00637BAD"/>
    <w:rsid w:val="0064239F"/>
    <w:rsid w:val="0064284D"/>
    <w:rsid w:val="006640DD"/>
    <w:rsid w:val="00673431"/>
    <w:rsid w:val="0067410B"/>
    <w:rsid w:val="0067505B"/>
    <w:rsid w:val="00682A18"/>
    <w:rsid w:val="006A03E2"/>
    <w:rsid w:val="006A3ABD"/>
    <w:rsid w:val="006A6CC3"/>
    <w:rsid w:val="006B6CC3"/>
    <w:rsid w:val="006D0179"/>
    <w:rsid w:val="006E42FC"/>
    <w:rsid w:val="006F0E22"/>
    <w:rsid w:val="006F176A"/>
    <w:rsid w:val="006F3FA4"/>
    <w:rsid w:val="006F5D98"/>
    <w:rsid w:val="00706A7E"/>
    <w:rsid w:val="00715F30"/>
    <w:rsid w:val="0071603B"/>
    <w:rsid w:val="00716A77"/>
    <w:rsid w:val="00724D31"/>
    <w:rsid w:val="007332D7"/>
    <w:rsid w:val="00734DB0"/>
    <w:rsid w:val="0074596B"/>
    <w:rsid w:val="00754169"/>
    <w:rsid w:val="00767CEB"/>
    <w:rsid w:val="007821DE"/>
    <w:rsid w:val="00783439"/>
    <w:rsid w:val="007A0DFA"/>
    <w:rsid w:val="007A2526"/>
    <w:rsid w:val="007A6CB0"/>
    <w:rsid w:val="007A7C43"/>
    <w:rsid w:val="007B33EE"/>
    <w:rsid w:val="007B6E38"/>
    <w:rsid w:val="00805223"/>
    <w:rsid w:val="00810337"/>
    <w:rsid w:val="008157BC"/>
    <w:rsid w:val="00816D25"/>
    <w:rsid w:val="00824753"/>
    <w:rsid w:val="00831E80"/>
    <w:rsid w:val="008348EE"/>
    <w:rsid w:val="00841861"/>
    <w:rsid w:val="00847729"/>
    <w:rsid w:val="00854BC8"/>
    <w:rsid w:val="0086101D"/>
    <w:rsid w:val="00867FC8"/>
    <w:rsid w:val="00872554"/>
    <w:rsid w:val="00883F46"/>
    <w:rsid w:val="008A4731"/>
    <w:rsid w:val="008A6B96"/>
    <w:rsid w:val="008B29CC"/>
    <w:rsid w:val="008B3A2B"/>
    <w:rsid w:val="008D26E6"/>
    <w:rsid w:val="008D5A57"/>
    <w:rsid w:val="008E55A5"/>
    <w:rsid w:val="008F3326"/>
    <w:rsid w:val="009053B6"/>
    <w:rsid w:val="009138A5"/>
    <w:rsid w:val="0095564C"/>
    <w:rsid w:val="009803AE"/>
    <w:rsid w:val="00984936"/>
    <w:rsid w:val="00986E35"/>
    <w:rsid w:val="00997F20"/>
    <w:rsid w:val="009B6545"/>
    <w:rsid w:val="009C021D"/>
    <w:rsid w:val="009C2D80"/>
    <w:rsid w:val="009D3A9D"/>
    <w:rsid w:val="009E02FF"/>
    <w:rsid w:val="009E1243"/>
    <w:rsid w:val="009E31EB"/>
    <w:rsid w:val="009E4655"/>
    <w:rsid w:val="009F0C05"/>
    <w:rsid w:val="009F1278"/>
    <w:rsid w:val="009F3582"/>
    <w:rsid w:val="00A07CFA"/>
    <w:rsid w:val="00A10A3B"/>
    <w:rsid w:val="00A163BA"/>
    <w:rsid w:val="00A43938"/>
    <w:rsid w:val="00A60A0C"/>
    <w:rsid w:val="00A63C2F"/>
    <w:rsid w:val="00A65BFF"/>
    <w:rsid w:val="00AA13DA"/>
    <w:rsid w:val="00AA4AD8"/>
    <w:rsid w:val="00AB232A"/>
    <w:rsid w:val="00AC68D0"/>
    <w:rsid w:val="00AD1D13"/>
    <w:rsid w:val="00AD5900"/>
    <w:rsid w:val="00AE686D"/>
    <w:rsid w:val="00B01C0B"/>
    <w:rsid w:val="00B05E71"/>
    <w:rsid w:val="00B05F0F"/>
    <w:rsid w:val="00B347D5"/>
    <w:rsid w:val="00B376E6"/>
    <w:rsid w:val="00B60954"/>
    <w:rsid w:val="00B6179C"/>
    <w:rsid w:val="00B6202E"/>
    <w:rsid w:val="00B6778E"/>
    <w:rsid w:val="00B72F0A"/>
    <w:rsid w:val="00B75A06"/>
    <w:rsid w:val="00B80EFB"/>
    <w:rsid w:val="00B9123D"/>
    <w:rsid w:val="00BA266F"/>
    <w:rsid w:val="00BB1AB4"/>
    <w:rsid w:val="00BC26FD"/>
    <w:rsid w:val="00BC3328"/>
    <w:rsid w:val="00BD7E60"/>
    <w:rsid w:val="00BE0C8D"/>
    <w:rsid w:val="00BE2EA5"/>
    <w:rsid w:val="00BF7BC3"/>
    <w:rsid w:val="00C12D6D"/>
    <w:rsid w:val="00C25AC1"/>
    <w:rsid w:val="00C307A8"/>
    <w:rsid w:val="00C37508"/>
    <w:rsid w:val="00C4291A"/>
    <w:rsid w:val="00C74CC4"/>
    <w:rsid w:val="00C87E6C"/>
    <w:rsid w:val="00C93BDC"/>
    <w:rsid w:val="00C94CA5"/>
    <w:rsid w:val="00CA3B34"/>
    <w:rsid w:val="00CD0253"/>
    <w:rsid w:val="00CD71E2"/>
    <w:rsid w:val="00CE0525"/>
    <w:rsid w:val="00CF1DF2"/>
    <w:rsid w:val="00CF24D7"/>
    <w:rsid w:val="00CF327D"/>
    <w:rsid w:val="00D0125E"/>
    <w:rsid w:val="00D048D8"/>
    <w:rsid w:val="00D06114"/>
    <w:rsid w:val="00D14C57"/>
    <w:rsid w:val="00D45263"/>
    <w:rsid w:val="00D46E25"/>
    <w:rsid w:val="00D46FF4"/>
    <w:rsid w:val="00D50898"/>
    <w:rsid w:val="00D546B2"/>
    <w:rsid w:val="00D61D67"/>
    <w:rsid w:val="00D625C0"/>
    <w:rsid w:val="00D66761"/>
    <w:rsid w:val="00D735F8"/>
    <w:rsid w:val="00D77E98"/>
    <w:rsid w:val="00D80D4F"/>
    <w:rsid w:val="00DA7D33"/>
    <w:rsid w:val="00DB0F31"/>
    <w:rsid w:val="00DB4729"/>
    <w:rsid w:val="00DC03FB"/>
    <w:rsid w:val="00DC2B11"/>
    <w:rsid w:val="00DD07B0"/>
    <w:rsid w:val="00DD68DB"/>
    <w:rsid w:val="00DE4754"/>
    <w:rsid w:val="00DE6829"/>
    <w:rsid w:val="00E01DC1"/>
    <w:rsid w:val="00E02B84"/>
    <w:rsid w:val="00E054BA"/>
    <w:rsid w:val="00E36578"/>
    <w:rsid w:val="00E41711"/>
    <w:rsid w:val="00E7180D"/>
    <w:rsid w:val="00E81815"/>
    <w:rsid w:val="00E8637F"/>
    <w:rsid w:val="00E96806"/>
    <w:rsid w:val="00E97693"/>
    <w:rsid w:val="00EA0C74"/>
    <w:rsid w:val="00EA2450"/>
    <w:rsid w:val="00EA5210"/>
    <w:rsid w:val="00EC38F7"/>
    <w:rsid w:val="00ED27F1"/>
    <w:rsid w:val="00ED350F"/>
    <w:rsid w:val="00ED3815"/>
    <w:rsid w:val="00EF7368"/>
    <w:rsid w:val="00EF7FDB"/>
    <w:rsid w:val="00F035F6"/>
    <w:rsid w:val="00F05FED"/>
    <w:rsid w:val="00F16BD6"/>
    <w:rsid w:val="00F17FF7"/>
    <w:rsid w:val="00F205E2"/>
    <w:rsid w:val="00F20DF0"/>
    <w:rsid w:val="00F25549"/>
    <w:rsid w:val="00F277F8"/>
    <w:rsid w:val="00F30E7F"/>
    <w:rsid w:val="00F336D5"/>
    <w:rsid w:val="00F456B0"/>
    <w:rsid w:val="00F55FB3"/>
    <w:rsid w:val="00F5612B"/>
    <w:rsid w:val="00F657FC"/>
    <w:rsid w:val="00F74D8E"/>
    <w:rsid w:val="00F80F3D"/>
    <w:rsid w:val="00FA1FB3"/>
    <w:rsid w:val="00FA38E8"/>
    <w:rsid w:val="00FA48E9"/>
    <w:rsid w:val="00FB3761"/>
    <w:rsid w:val="00FC7F8B"/>
    <w:rsid w:val="00FF133D"/>
    <w:rsid w:val="00FF47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Body Text" w:uiPriority="99" w:qFormat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2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F3FC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8B3A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0125E"/>
    <w:rPr>
      <w:color w:val="0000FF"/>
      <w:u w:val="single"/>
    </w:rPr>
  </w:style>
  <w:style w:type="character" w:styleId="Strong">
    <w:name w:val="Strong"/>
    <w:basedOn w:val="DefaultParagraphFont"/>
    <w:qFormat/>
    <w:rsid w:val="00D0125E"/>
    <w:rPr>
      <w:b/>
      <w:bCs/>
    </w:rPr>
  </w:style>
  <w:style w:type="character" w:customStyle="1" w:styleId="src">
    <w:name w:val="src"/>
    <w:basedOn w:val="DefaultParagraphFont"/>
    <w:rsid w:val="00D0125E"/>
  </w:style>
  <w:style w:type="paragraph" w:styleId="BalloonText">
    <w:name w:val="Balloon Text"/>
    <w:basedOn w:val="Normal"/>
    <w:link w:val="BalloonTextChar"/>
    <w:uiPriority w:val="99"/>
    <w:semiHidden/>
    <w:unhideWhenUsed/>
    <w:rsid w:val="00EC1C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CE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6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F8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F8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91230"/>
    <w:pPr>
      <w:ind w:left="720"/>
      <w:contextualSpacing/>
    </w:pPr>
  </w:style>
  <w:style w:type="paragraph" w:styleId="Revision">
    <w:name w:val="Revision"/>
    <w:hidden/>
    <w:uiPriority w:val="99"/>
    <w:semiHidden/>
    <w:rsid w:val="008438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45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F3F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ation-abbreviation">
    <w:name w:val="citation-abbreviation"/>
    <w:basedOn w:val="DefaultParagraphFont"/>
    <w:rsid w:val="00AF3FCD"/>
  </w:style>
  <w:style w:type="character" w:customStyle="1" w:styleId="citation-publication-date">
    <w:name w:val="citation-publication-date"/>
    <w:basedOn w:val="DefaultParagraphFont"/>
    <w:rsid w:val="00AF3FCD"/>
  </w:style>
  <w:style w:type="character" w:customStyle="1" w:styleId="citation-volume">
    <w:name w:val="citation-volume"/>
    <w:basedOn w:val="DefaultParagraphFont"/>
    <w:rsid w:val="00AF3FCD"/>
  </w:style>
  <w:style w:type="character" w:customStyle="1" w:styleId="citation-issue">
    <w:name w:val="citation-issue"/>
    <w:basedOn w:val="DefaultParagraphFont"/>
    <w:rsid w:val="00AF3FCD"/>
  </w:style>
  <w:style w:type="character" w:customStyle="1" w:styleId="citation-flpages">
    <w:name w:val="citation-flpages"/>
    <w:basedOn w:val="DefaultParagraphFont"/>
    <w:rsid w:val="00AF3FCD"/>
  </w:style>
  <w:style w:type="character" w:customStyle="1" w:styleId="cdc-decorated">
    <w:name w:val="cdc-decorated"/>
    <w:basedOn w:val="DefaultParagraphFont"/>
    <w:rsid w:val="00DC0427"/>
  </w:style>
  <w:style w:type="paragraph" w:styleId="NormalWeb">
    <w:name w:val="Normal (Web)"/>
    <w:basedOn w:val="Normal"/>
    <w:uiPriority w:val="99"/>
    <w:unhideWhenUsed/>
    <w:rsid w:val="00CA152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D75D3"/>
  </w:style>
  <w:style w:type="character" w:customStyle="1" w:styleId="xref-bibr">
    <w:name w:val="xref-bibr"/>
    <w:basedOn w:val="DefaultParagraphFont"/>
    <w:rsid w:val="006C79D0"/>
  </w:style>
  <w:style w:type="character" w:customStyle="1" w:styleId="apple-converted-space">
    <w:name w:val="apple-converted-space"/>
    <w:basedOn w:val="DefaultParagraphFont"/>
    <w:rsid w:val="006C79D0"/>
  </w:style>
  <w:style w:type="paragraph" w:styleId="EndnoteText">
    <w:name w:val="endnote text"/>
    <w:basedOn w:val="Normal"/>
    <w:link w:val="EndnoteTextChar"/>
    <w:semiHidden/>
    <w:unhideWhenUsed/>
    <w:rsid w:val="00D8796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8796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D8796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877A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877A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01C0B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E53D1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qFormat/>
    <w:rsid w:val="00357DE7"/>
    <w:pPr>
      <w:widowControl w:val="0"/>
      <w:spacing w:line="480" w:lineRule="auto"/>
      <w:ind w:firstLine="720"/>
    </w:pPr>
    <w:rPr>
      <w:rFonts w:eastAsiaTheme="minorEastAsia" w:cs="Arial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57DE7"/>
    <w:rPr>
      <w:rFonts w:ascii="Times New Roman" w:eastAsiaTheme="minorEastAsia" w:hAnsi="Times New Roman" w:cs="Arial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8B3A2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B3A2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B3A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semiHidden/>
    <w:unhideWhenUsed/>
    <w:rsid w:val="00DC03F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1" w:defUnhideWhenUsed="1" w:defQFormat="0" w:count="267">
    <w:lsdException w:name="Normal" w:semiHidden="0" w:unhideWhenUsed="0"/>
    <w:lsdException w:name="heading 1" w:semiHidden="0" w:uiPriority="9" w:unhideWhenUsed="0" w:qFormat="1"/>
    <w:lsdException w:name="heading 2" w:semiHidden="0" w:unhideWhenUsed="0"/>
    <w:lsdException w:name="heading 3" w:semiHidden="0" w:unhideWhenUsed="0"/>
    <w:lsdException w:name="heading 4" w:semiHidden="0" w:unhideWhenUsed="0"/>
    <w:lsdException w:name="heading 5" w:semiHidden="0" w:unhideWhenUsed="0"/>
    <w:lsdException w:name="heading 6" w:semiHidden="0" w:unhideWhenUsed="0"/>
    <w:lsdException w:name="annotation text" w:uiPriority="99"/>
    <w:lsdException w:name="annotation reference" w:uiPriority="99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Body Text" w:uiPriority="99" w:qFormat="1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Table Grid" w:semiHidden="0" w:unhideWhenUsed="0"/>
    <w:lsdException w:name="Placeholder Text" w:semiHidden="0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12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AF3FCD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8B3A2B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D0125E"/>
    <w:rPr>
      <w:color w:val="0000FF"/>
      <w:u w:val="single"/>
    </w:rPr>
  </w:style>
  <w:style w:type="character" w:styleId="Strong">
    <w:name w:val="Strong"/>
    <w:basedOn w:val="DefaultParagraphFont"/>
    <w:qFormat/>
    <w:rsid w:val="00D0125E"/>
    <w:rPr>
      <w:b/>
      <w:bCs/>
    </w:rPr>
  </w:style>
  <w:style w:type="character" w:customStyle="1" w:styleId="src">
    <w:name w:val="src"/>
    <w:basedOn w:val="DefaultParagraphFont"/>
    <w:rsid w:val="00D0125E"/>
  </w:style>
  <w:style w:type="paragraph" w:styleId="BalloonText">
    <w:name w:val="Balloon Text"/>
    <w:basedOn w:val="Normal"/>
    <w:link w:val="BalloonTextChar"/>
    <w:uiPriority w:val="99"/>
    <w:semiHidden/>
    <w:unhideWhenUsed/>
    <w:rsid w:val="00EC1CE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CE3"/>
    <w:rPr>
      <w:rFonts w:ascii="Tahoma" w:eastAsia="Times New Roman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D6F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F8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F8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F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F86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91230"/>
    <w:pPr>
      <w:ind w:left="720"/>
      <w:contextualSpacing/>
    </w:pPr>
  </w:style>
  <w:style w:type="paragraph" w:styleId="Revision">
    <w:name w:val="Revision"/>
    <w:hidden/>
    <w:uiPriority w:val="99"/>
    <w:semiHidden/>
    <w:rsid w:val="0084384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745A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AF3FC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citation-abbreviation">
    <w:name w:val="citation-abbreviation"/>
    <w:basedOn w:val="DefaultParagraphFont"/>
    <w:rsid w:val="00AF3FCD"/>
  </w:style>
  <w:style w:type="character" w:customStyle="1" w:styleId="citation-publication-date">
    <w:name w:val="citation-publication-date"/>
    <w:basedOn w:val="DefaultParagraphFont"/>
    <w:rsid w:val="00AF3FCD"/>
  </w:style>
  <w:style w:type="character" w:customStyle="1" w:styleId="citation-volume">
    <w:name w:val="citation-volume"/>
    <w:basedOn w:val="DefaultParagraphFont"/>
    <w:rsid w:val="00AF3FCD"/>
  </w:style>
  <w:style w:type="character" w:customStyle="1" w:styleId="citation-issue">
    <w:name w:val="citation-issue"/>
    <w:basedOn w:val="DefaultParagraphFont"/>
    <w:rsid w:val="00AF3FCD"/>
  </w:style>
  <w:style w:type="character" w:customStyle="1" w:styleId="citation-flpages">
    <w:name w:val="citation-flpages"/>
    <w:basedOn w:val="DefaultParagraphFont"/>
    <w:rsid w:val="00AF3FCD"/>
  </w:style>
  <w:style w:type="character" w:customStyle="1" w:styleId="cdc-decorated">
    <w:name w:val="cdc-decorated"/>
    <w:basedOn w:val="DefaultParagraphFont"/>
    <w:rsid w:val="00DC0427"/>
  </w:style>
  <w:style w:type="paragraph" w:styleId="NormalWeb">
    <w:name w:val="Normal (Web)"/>
    <w:basedOn w:val="Normal"/>
    <w:uiPriority w:val="99"/>
    <w:unhideWhenUsed/>
    <w:rsid w:val="00CA152D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881C8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81C87"/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AD75D3"/>
  </w:style>
  <w:style w:type="character" w:customStyle="1" w:styleId="xref-bibr">
    <w:name w:val="xref-bibr"/>
    <w:basedOn w:val="DefaultParagraphFont"/>
    <w:rsid w:val="006C79D0"/>
  </w:style>
  <w:style w:type="character" w:customStyle="1" w:styleId="apple-converted-space">
    <w:name w:val="apple-converted-space"/>
    <w:basedOn w:val="DefaultParagraphFont"/>
    <w:rsid w:val="006C79D0"/>
  </w:style>
  <w:style w:type="paragraph" w:styleId="EndnoteText">
    <w:name w:val="endnote text"/>
    <w:basedOn w:val="Normal"/>
    <w:link w:val="EndnoteTextChar"/>
    <w:semiHidden/>
    <w:unhideWhenUsed/>
    <w:rsid w:val="00D8796C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8796C"/>
    <w:rPr>
      <w:rFonts w:ascii="Times New Roman" w:eastAsia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semiHidden/>
    <w:unhideWhenUsed/>
    <w:rsid w:val="00D8796C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8877A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8877A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877AD"/>
    <w:rPr>
      <w:rFonts w:ascii="Times New Roman" w:eastAsia="Times New Roman" w:hAnsi="Times New Roman" w:cs="Times New Roman"/>
      <w:noProof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01C0B"/>
    <w:rPr>
      <w:i/>
      <w:iCs/>
    </w:rPr>
  </w:style>
  <w:style w:type="character" w:styleId="FollowedHyperlink">
    <w:name w:val="FollowedHyperlink"/>
    <w:basedOn w:val="DefaultParagraphFont"/>
    <w:semiHidden/>
    <w:unhideWhenUsed/>
    <w:rsid w:val="003E53D1"/>
    <w:rPr>
      <w:color w:val="800080" w:themeColor="followedHyperlink"/>
      <w:u w:val="single"/>
    </w:rPr>
  </w:style>
  <w:style w:type="paragraph" w:styleId="BodyText">
    <w:name w:val="Body Text"/>
    <w:basedOn w:val="Normal"/>
    <w:link w:val="BodyTextChar"/>
    <w:uiPriority w:val="99"/>
    <w:unhideWhenUsed/>
    <w:qFormat/>
    <w:rsid w:val="00357DE7"/>
    <w:pPr>
      <w:widowControl w:val="0"/>
      <w:spacing w:line="480" w:lineRule="auto"/>
      <w:ind w:firstLine="720"/>
    </w:pPr>
    <w:rPr>
      <w:rFonts w:eastAsiaTheme="minorEastAsia" w:cs="Arial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357DE7"/>
    <w:rPr>
      <w:rFonts w:ascii="Times New Roman" w:eastAsiaTheme="minorEastAsia" w:hAnsi="Times New Roman" w:cs="Arial"/>
      <w:sz w:val="24"/>
      <w:szCs w:val="20"/>
    </w:rPr>
  </w:style>
  <w:style w:type="paragraph" w:styleId="BodyText2">
    <w:name w:val="Body Text 2"/>
    <w:basedOn w:val="Normal"/>
    <w:link w:val="BodyText2Char"/>
    <w:semiHidden/>
    <w:unhideWhenUsed/>
    <w:rsid w:val="008B3A2B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8B3A2B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8B3A2B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LineNumber">
    <w:name w:val="line number"/>
    <w:basedOn w:val="DefaultParagraphFont"/>
    <w:semiHidden/>
    <w:unhideWhenUsed/>
    <w:rsid w:val="00DC03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194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601217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46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8525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09721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49164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673929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7824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62066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399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7557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260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810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875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5721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1640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77653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3996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150784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764704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4519909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5247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1762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49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8357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222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50703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7551987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3930998">
                                  <w:marLeft w:val="0"/>
                                  <w:marRight w:val="0"/>
                                  <w:marTop w:val="0"/>
                                  <w:marBottom w:val="24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155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8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8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74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0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7563261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100439675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390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06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8680990">
                          <w:marLeft w:val="0"/>
                          <w:marRight w:val="0"/>
                          <w:marTop w:val="0"/>
                          <w:marBottom w:val="4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75949387">
                          <w:marLeft w:val="0"/>
                          <w:marRight w:val="0"/>
                          <w:marTop w:val="0"/>
                          <w:marBottom w:val="315"/>
                          <w:divBdr>
                            <w:top w:val="single" w:sz="6" w:space="0" w:color="D7D7D7"/>
                            <w:left w:val="single" w:sz="2" w:space="0" w:color="D7D7D7"/>
                            <w:bottom w:val="single" w:sz="6" w:space="0" w:color="D7D7D7"/>
                            <w:right w:val="single" w:sz="2" w:space="0" w:color="D7D7D7"/>
                          </w:divBdr>
                          <w:divsChild>
                            <w:div w:id="16493641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98183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808662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301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45783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21943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5947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22017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90421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024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929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89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1172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36" w:space="2" w:color="CCCECC"/>
            <w:right w:val="none" w:sz="0" w:space="0" w:color="auto"/>
          </w:divBdr>
        </w:div>
      </w:divsChild>
    </w:div>
    <w:div w:id="152897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5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36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86102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0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2577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724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94706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215435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82714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49378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8717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1C8873A-3BA7-49EF-862D-5F50F4C8BA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0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termountain Healthcare</Company>
  <LinksUpToDate>false</LinksUpToDate>
  <CharactersWithSpaces>17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sallan</dc:creator>
  <cp:lastModifiedBy>Kim Brunisholz</cp:lastModifiedBy>
  <cp:revision>2</cp:revision>
  <cp:lastPrinted>2012-03-28T04:57:00Z</cp:lastPrinted>
  <dcterms:created xsi:type="dcterms:W3CDTF">2016-02-04T20:59:00Z</dcterms:created>
  <dcterms:modified xsi:type="dcterms:W3CDTF">2016-02-04T20:59:00Z</dcterms:modified>
</cp:coreProperties>
</file>